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7A3" w:rsidRPr="009977A3" w:rsidRDefault="009977A3" w:rsidP="009977A3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54363228"/>
      <w:r w:rsidRPr="009977A3">
        <w:rPr>
          <w:rFonts w:asciiTheme="majorBidi" w:hAnsiTheme="majorBidi" w:cstheme="majorBidi"/>
          <w:b/>
          <w:bCs/>
          <w:sz w:val="24"/>
          <w:szCs w:val="24"/>
        </w:rPr>
        <w:t>Supplementary table 3:</w:t>
      </w:r>
      <w:bookmarkEnd w:id="0"/>
      <w:r w:rsidRPr="009977A3">
        <w:rPr>
          <w:rFonts w:asciiTheme="majorBidi" w:hAnsiTheme="majorBidi" w:cstheme="majorBidi"/>
          <w:b/>
          <w:bCs/>
          <w:sz w:val="24"/>
          <w:szCs w:val="24"/>
        </w:rPr>
        <w:t xml:space="preserve"> Mutations retrieved from </w:t>
      </w:r>
      <w:proofErr w:type="spellStart"/>
      <w:r w:rsidRPr="009977A3">
        <w:rPr>
          <w:rFonts w:asciiTheme="majorBidi" w:hAnsiTheme="majorBidi" w:cstheme="majorBidi"/>
          <w:b/>
          <w:bCs/>
          <w:sz w:val="24"/>
          <w:szCs w:val="24"/>
        </w:rPr>
        <w:t>Clinvar</w:t>
      </w:r>
      <w:proofErr w:type="spellEnd"/>
      <w:r w:rsidRPr="009977A3">
        <w:rPr>
          <w:rFonts w:asciiTheme="majorBidi" w:hAnsiTheme="majorBidi" w:cstheme="majorBidi"/>
          <w:b/>
          <w:bCs/>
          <w:sz w:val="24"/>
          <w:szCs w:val="24"/>
        </w:rPr>
        <w:t xml:space="preserve"> that could not be identified in literature review:</w:t>
      </w:r>
    </w:p>
    <w:tbl>
      <w:tblPr>
        <w:tblStyle w:val="TableGrid"/>
        <w:tblW w:w="5000" w:type="pct"/>
        <w:jc w:val="center"/>
        <w:tblLook w:val="04A0"/>
      </w:tblPr>
      <w:tblGrid>
        <w:gridCol w:w="724"/>
        <w:gridCol w:w="2137"/>
        <w:gridCol w:w="1567"/>
        <w:gridCol w:w="2042"/>
        <w:gridCol w:w="1375"/>
        <w:gridCol w:w="1731"/>
      </w:tblGrid>
      <w:tr w:rsidR="009977A3" w:rsidRPr="00701630" w:rsidTr="00A8367C">
        <w:trPr>
          <w:tblHeader/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DNA changes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Protein change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Accession number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Gene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/>
                <w:sz w:val="24"/>
                <w:szCs w:val="24"/>
              </w:rPr>
              <w:t>Interpretation</w:t>
            </w:r>
          </w:p>
        </w:tc>
      </w:tr>
      <w:tr w:rsidR="009977A3" w:rsidRPr="00701630" w:rsidTr="009977A3">
        <w:trPr>
          <w:trHeight w:val="620"/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1253+2T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120" w:after="3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120" w:after="3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39344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132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la378Th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4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1031_1034dup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Lys346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802307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016A&gt;G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u339Gly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393450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1015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u339Ly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975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1003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Val335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16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944T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Leu315Hi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6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941T&gt;C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Leu314Pro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530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835G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Glu279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3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793G&gt;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Glu265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3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781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y261Arg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3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775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la259Th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530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683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Thr228Met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3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680-1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39345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678_679+2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530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676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Val226Met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43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661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u221Ly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4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645C&gt;G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Tyr215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3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571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191Trp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2612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449T&gt;C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Phe150S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1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391T&gt;C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Ser131Pro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613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317_333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n106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21107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295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Trp99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530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291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n98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59026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214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y72Arg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20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184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Val62Met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1962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83C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Tyr61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80230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148C&gt;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His50Ty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63149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106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36Trp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1973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45+1G&gt;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61996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, IVS4DS, 15-BP 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6137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GC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30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Leu44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679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335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Pro112Leu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4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365A&gt;G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Tyr122Cy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30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476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rg159Gln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58679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694dup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Leu232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39345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714-1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4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815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rg272Hi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3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864_897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Pro290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58521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956-1G&gt;C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61764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328_1329C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n444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617650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359del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Ser454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435427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592G&gt;C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Ser531Th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4947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747C&gt;G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rg583Gly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3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*3039dup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3870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*2998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3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331C&gt;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Gln111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0921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, 2-BP DEL, AG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4946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, 4-BP 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4944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HNF1A, 1-BP DEL, -119G, </w:t>
            </w:r>
            <w:r w:rsidRPr="0070163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OMOTER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4936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, A-C, -58, PROMOTER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33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, 1-BP 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4929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bCs/>
                <w:sz w:val="24"/>
                <w:szCs w:val="24"/>
              </w:rPr>
              <w:t>Pathogenic​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253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85Trp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15615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trHeight w:val="594"/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331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Gln111Ter</w:t>
            </w:r>
          </w:p>
        </w:tc>
        <w:tc>
          <w:tcPr>
            <w:tcW w:w="1066" w:type="pct"/>
            <w:vAlign w:val="center"/>
          </w:tcPr>
          <w:p w:rsidR="009977A3" w:rsidRPr="00701630" w:rsidRDefault="00320022" w:rsidP="00A8367C">
            <w:pPr>
              <w:spacing w:before="332" w:after="332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="009977A3" w:rsidRPr="00701630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VCV000617653</w:t>
              </w:r>
            </w:hyperlink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487C&gt;T</w:t>
            </w:r>
          </w:p>
        </w:tc>
        <w:tc>
          <w:tcPr>
            <w:tcW w:w="818" w:type="pct"/>
            <w:vAlign w:val="center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163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332" w:after="332" w:line="360" w:lineRule="auto"/>
              <w:rPr>
                <w:rStyle w:val="Hyperlink"/>
                <w:color w:val="auto"/>
              </w:rPr>
            </w:pPr>
            <w:r w:rsidRPr="00701630">
              <w:rPr>
                <w:rStyle w:val="Hyperlink"/>
                <w:rFonts w:asciiTheme="majorBidi" w:hAnsiTheme="majorBidi" w:cstheme="majorBidi"/>
                <w:color w:val="auto"/>
                <w:sz w:val="24"/>
                <w:szCs w:val="24"/>
              </w:rPr>
              <w:t>VCV00000921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493-1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58739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648+1G&gt;A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61765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649-2del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0921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829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Gln277T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332" w:after="332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09210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1118T&gt;G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Met373Arg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332" w:after="332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0921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, 1-BP DEL, PHE75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09214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HNF4a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137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rg46Gln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332" w:after="332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339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INS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16C&gt;T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332" w:after="332" w:line="360" w:lineRule="auto"/>
              <w:jc w:val="center"/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6Cys</w:t>
            </w:r>
          </w:p>
        </w:tc>
        <w:tc>
          <w:tcPr>
            <w:tcW w:w="1066" w:type="pct"/>
            <w:vAlign w:val="center"/>
          </w:tcPr>
          <w:p w:rsidR="009977A3" w:rsidRPr="00701630" w:rsidRDefault="00320022" w:rsidP="00A8367C">
            <w:pPr>
              <w:spacing w:before="332" w:after="332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6" w:history="1">
              <w:r w:rsidR="009977A3" w:rsidRPr="00701630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VCV000013390</w:t>
              </w:r>
            </w:hyperlink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INS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533A&gt;G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u178Gly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3012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DX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DX1, 1-BP DEL,188C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08857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DX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309C&gt;G</w:t>
            </w:r>
          </w:p>
        </w:tc>
        <w:tc>
          <w:tcPr>
            <w:tcW w:w="8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rg103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218145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NEUROD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772-1G&gt;A</w:t>
            </w:r>
          </w:p>
        </w:tc>
        <w:tc>
          <w:tcPr>
            <w:tcW w:w="8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13794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X4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c.514C&gt;T</w:t>
            </w:r>
          </w:p>
        </w:tc>
        <w:tc>
          <w:tcPr>
            <w:tcW w:w="8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Arg172Trp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3793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X4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.*505G&gt;T</w:t>
            </w:r>
          </w:p>
        </w:tc>
        <w:tc>
          <w:tcPr>
            <w:tcW w:w="8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5973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BLK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967dup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Asp323f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478917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KCNJ1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c.124T&gt;C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fr-CA"/>
              </w:rPr>
              <w:t>p.Cys42Arg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008676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KCNJ1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 xml:space="preserve">c.679G&gt;A 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.Glu227Lys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CV000158682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KCNJ1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es-ES"/>
              </w:rPr>
              <w:t>c.1039G&gt;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before="120" w:after="3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  <w:lang w:val="es-ES"/>
              </w:rPr>
              <w:t>p.Ala347Ser</w:t>
            </w: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before="120" w:after="3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06498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KLF11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  <w:tr w:rsidR="009977A3" w:rsidRPr="00701630" w:rsidTr="00A8367C">
        <w:trPr>
          <w:jc w:val="center"/>
        </w:trPr>
        <w:tc>
          <w:tcPr>
            <w:tcW w:w="378" w:type="pct"/>
            <w:vAlign w:val="center"/>
          </w:tcPr>
          <w:p w:rsidR="009977A3" w:rsidRPr="00701630" w:rsidRDefault="009977A3" w:rsidP="009977A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</w:p>
        </w:tc>
        <w:tc>
          <w:tcPr>
            <w:tcW w:w="111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EL, 1-BP DEL, 1686T</w:t>
            </w:r>
          </w:p>
        </w:tc>
        <w:tc>
          <w:tcPr>
            <w:tcW w:w="818" w:type="pct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VCV000017600.1</w:t>
            </w:r>
          </w:p>
        </w:tc>
        <w:tc>
          <w:tcPr>
            <w:tcW w:w="718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CEL</w:t>
            </w:r>
          </w:p>
        </w:tc>
        <w:tc>
          <w:tcPr>
            <w:tcW w:w="905" w:type="pct"/>
            <w:vAlign w:val="center"/>
          </w:tcPr>
          <w:p w:rsidR="009977A3" w:rsidRPr="00701630" w:rsidRDefault="009977A3" w:rsidP="00A8367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1630">
              <w:rPr>
                <w:rFonts w:asciiTheme="majorBidi" w:hAnsiTheme="majorBidi" w:cstheme="majorBidi"/>
                <w:sz w:val="24"/>
                <w:szCs w:val="24"/>
              </w:rPr>
              <w:t>Pathogenic</w:t>
            </w:r>
          </w:p>
        </w:tc>
      </w:tr>
    </w:tbl>
    <w:p w:rsidR="001C732C" w:rsidRDefault="001C732C"/>
    <w:sectPr w:rsidR="001C732C" w:rsidSect="00320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1B68B6"/>
    <w:multiLevelType w:val="hybridMultilevel"/>
    <w:tmpl w:val="A2008B2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9977A3"/>
    <w:rsid w:val="001C732C"/>
    <w:rsid w:val="00320022"/>
    <w:rsid w:val="00701630"/>
    <w:rsid w:val="00997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02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7A3"/>
    <w:pPr>
      <w:keepNext/>
      <w:keepLines/>
      <w:spacing w:before="200" w:after="120" w:line="259" w:lineRule="auto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7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7A3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977A3"/>
    <w:pPr>
      <w:spacing w:after="0" w:line="240" w:lineRule="auto"/>
      <w:ind w:left="720"/>
      <w:contextualSpacing/>
    </w:pPr>
    <w:rPr>
      <w:rFonts w:ascii="Calibri" w:eastAsiaTheme="minorHAnsi" w:hAnsi="Calibri" w:cs="Times New Roman"/>
    </w:rPr>
  </w:style>
  <w:style w:type="table" w:styleId="TableGrid">
    <w:name w:val="Table Grid"/>
    <w:basedOn w:val="TableNormal"/>
    <w:uiPriority w:val="59"/>
    <w:rsid w:val="009977A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977A3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977A3"/>
    <w:rPr>
      <w:rFonts w:ascii="Calibri" w:eastAsiaTheme="minorHAnsi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9977A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variation/VCV000013390" TargetMode="External"/><Relationship Id="rId5" Type="http://schemas.openxmlformats.org/officeDocument/2006/relationships/hyperlink" Target="https://www.ncbi.nlm.nih.gov/clinvar/variation/VCV0006176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r Rafique</dc:creator>
  <cp:keywords/>
  <dc:description/>
  <cp:lastModifiedBy>Ibrar Rafique</cp:lastModifiedBy>
  <cp:revision>3</cp:revision>
  <dcterms:created xsi:type="dcterms:W3CDTF">2020-10-28T10:00:00Z</dcterms:created>
  <dcterms:modified xsi:type="dcterms:W3CDTF">2021-10-20T11:08:00Z</dcterms:modified>
</cp:coreProperties>
</file>